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49F" w:rsidRPr="002C5815" w:rsidRDefault="00D7249F" w:rsidP="00D7249F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5815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D7249F" w:rsidRPr="002C5815" w:rsidRDefault="00D7249F" w:rsidP="00D7249F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5815">
        <w:rPr>
          <w:rFonts w:ascii="Times New Roman" w:hAnsi="Times New Roman" w:cs="Times New Roman"/>
          <w:sz w:val="24"/>
          <w:szCs w:val="24"/>
        </w:rPr>
        <w:t xml:space="preserve"> Table S1 Oral glucose tolerance test results of participants with or without NAFL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3"/>
        <w:gridCol w:w="1658"/>
        <w:gridCol w:w="1737"/>
        <w:gridCol w:w="1753"/>
        <w:gridCol w:w="1642"/>
        <w:gridCol w:w="1563"/>
      </w:tblGrid>
      <w:tr w:rsidR="00D7249F" w:rsidRPr="002C5815" w:rsidTr="00D7249F">
        <w:trPr>
          <w:trHeight w:val="717"/>
        </w:trPr>
        <w:tc>
          <w:tcPr>
            <w:tcW w:w="7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G (</w:t>
            </w:r>
            <w:proofErr w:type="spellStart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G0.5 h (</w:t>
            </w:r>
            <w:proofErr w:type="spellStart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G1 h (</w:t>
            </w:r>
            <w:proofErr w:type="spellStart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G2 h (</w:t>
            </w:r>
            <w:proofErr w:type="spellStart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G3 h (</w:t>
            </w:r>
            <w:proofErr w:type="spellStart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L)</w:t>
            </w:r>
          </w:p>
        </w:tc>
      </w:tr>
      <w:tr w:rsidR="00D7249F" w:rsidRPr="002C5815" w:rsidTr="00D7249F">
        <w:trPr>
          <w:trHeight w:val="717"/>
        </w:trPr>
        <w:tc>
          <w:tcPr>
            <w:tcW w:w="77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otal(n=472</w:t>
            </w:r>
            <w:r w:rsidRPr="002C581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17(4.83,5.61)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2(7.78,10.03)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1(6.31,10.52)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12(5.13,8.155)</w:t>
            </w:r>
          </w:p>
        </w:tc>
        <w:tc>
          <w:tcPr>
            <w:tcW w:w="78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28(3.69,5.28)</w:t>
            </w:r>
          </w:p>
        </w:tc>
      </w:tr>
      <w:tr w:rsidR="00D7249F" w:rsidRPr="002C5815" w:rsidTr="00D7249F">
        <w:trPr>
          <w:trHeight w:val="717"/>
        </w:trPr>
        <w:tc>
          <w:tcPr>
            <w:tcW w:w="77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</w:t>
            </w:r>
          </w:p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n=317)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2(4.74,5.35)</w:t>
            </w:r>
          </w:p>
        </w:tc>
        <w:tc>
          <w:tcPr>
            <w:tcW w:w="8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8(7.36,9.60)</w:t>
            </w: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3(5.80,9.20)</w:t>
            </w: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9(4.91,6.82)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07(3.57,4.79)</w:t>
            </w:r>
          </w:p>
        </w:tc>
      </w:tr>
      <w:tr w:rsidR="00D7249F" w:rsidRPr="002C5815" w:rsidTr="00D7249F">
        <w:trPr>
          <w:trHeight w:val="71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 (male)</w:t>
            </w:r>
          </w:p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n=13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13(4.80,5.54)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85(7.91,9.92) 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84(6.35,10.23)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78(4.86,7.53)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08(3.57,4.80) </w:t>
            </w:r>
          </w:p>
        </w:tc>
      </w:tr>
      <w:tr w:rsidR="00D7249F" w:rsidRPr="002C5815" w:rsidTr="00D7249F">
        <w:trPr>
          <w:trHeight w:val="71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n (female)</w:t>
            </w:r>
          </w:p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n=17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98(4.73,5.26) 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.07(7.11,9.23) 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85(5.37,8.53) 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8(4.98,6.7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06(3.57,4.80)</w:t>
            </w:r>
          </w:p>
        </w:tc>
      </w:tr>
      <w:tr w:rsidR="00D7249F" w:rsidRPr="002C5815" w:rsidTr="00D7249F">
        <w:trPr>
          <w:trHeight w:val="71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FLD</w:t>
            </w:r>
          </w:p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n=15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5(5.16,6.39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7(8.83,11.6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6(8.41,13.2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0(6.07,10.9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02(4.03,6.62)</w:t>
            </w:r>
          </w:p>
        </w:tc>
      </w:tr>
      <w:tr w:rsidR="00D7249F" w:rsidRPr="002C5815" w:rsidTr="00D7249F">
        <w:trPr>
          <w:trHeight w:val="717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FLD (male)</w:t>
            </w:r>
          </w:p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n=85</w:t>
            </w:r>
            <w:r w:rsidRPr="002C581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.44(5.09,11.42) 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9.66(8.57,12.87) 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.26(8.20,10.45) 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.58(5.90,6.32) 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98(3.92,6.32) 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##</w:t>
            </w:r>
          </w:p>
        </w:tc>
      </w:tr>
      <w:tr w:rsidR="00D7249F" w:rsidRPr="002C5815" w:rsidTr="00D7249F">
        <w:trPr>
          <w:trHeight w:val="717"/>
        </w:trPr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FLD (female)</w:t>
            </w:r>
          </w:p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n=70</w:t>
            </w:r>
            <w:r w:rsidRPr="002C581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2(5.28,6.43)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3(8.87,11.71)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5(8.52,13.36)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7(6.42,11.45)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49F" w:rsidRPr="002C5815" w:rsidRDefault="00D7249F" w:rsidP="00D7249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2(4.19,7.26)</w:t>
            </w:r>
            <w:r w:rsidRPr="002C581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*</w:t>
            </w:r>
          </w:p>
        </w:tc>
      </w:tr>
    </w:tbl>
    <w:bookmarkEnd w:id="0"/>
    <w:p w:rsidR="00D7249F" w:rsidRPr="002C5815" w:rsidRDefault="00D7249F" w:rsidP="00D7249F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2C5815">
        <w:rPr>
          <w:rFonts w:ascii="Times New Roman" w:hAnsi="Times New Roman" w:cs="Times New Roman"/>
          <w:sz w:val="24"/>
          <w:szCs w:val="24"/>
        </w:rPr>
        <w:t xml:space="preserve"> Data are </w:t>
      </w:r>
      <w:proofErr w:type="gramStart"/>
      <w:r w:rsidRPr="002C5815">
        <w:rPr>
          <w:rFonts w:ascii="Times New Roman" w:hAnsi="Times New Roman" w:cs="Times New Roman"/>
          <w:sz w:val="24"/>
          <w:szCs w:val="24"/>
        </w:rPr>
        <w:t>median</w:t>
      </w:r>
      <w:proofErr w:type="gramEnd"/>
      <w:r w:rsidRPr="002C5815">
        <w:rPr>
          <w:rFonts w:ascii="Times New Roman" w:hAnsi="Times New Roman" w:cs="Times New Roman"/>
          <w:sz w:val="24"/>
          <w:szCs w:val="24"/>
        </w:rPr>
        <w:t xml:space="preserve"> (interquartile range).</w:t>
      </w:r>
    </w:p>
    <w:p w:rsidR="00D7249F" w:rsidRPr="002C5815" w:rsidRDefault="00D7249F" w:rsidP="00D7249F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2C581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C5815">
        <w:rPr>
          <w:rFonts w:ascii="Times New Roman" w:hAnsi="Times New Roman" w:cs="Times New Roman"/>
          <w:i/>
          <w:iCs/>
          <w:sz w:val="24"/>
          <w:szCs w:val="24"/>
        </w:rPr>
        <w:t xml:space="preserve"> P </w:t>
      </w:r>
      <w:r w:rsidRPr="002C5815">
        <w:rPr>
          <w:rFonts w:ascii="Times New Roman" w:hAnsi="Times New Roman" w:cs="Times New Roman"/>
          <w:sz w:val="24"/>
          <w:szCs w:val="24"/>
        </w:rPr>
        <w:t xml:space="preserve">&lt; 0.05, compared with the male Con group. </w:t>
      </w:r>
      <w:r w:rsidRPr="002C5815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2C5815">
        <w:rPr>
          <w:rFonts w:ascii="Times New Roman" w:hAnsi="Times New Roman" w:cs="Times New Roman"/>
          <w:i/>
          <w:iCs/>
          <w:sz w:val="24"/>
          <w:szCs w:val="24"/>
        </w:rPr>
        <w:t xml:space="preserve"> P </w:t>
      </w:r>
      <w:r w:rsidRPr="002C5815">
        <w:rPr>
          <w:rFonts w:ascii="Times New Roman" w:hAnsi="Times New Roman" w:cs="Times New Roman"/>
          <w:sz w:val="24"/>
          <w:szCs w:val="24"/>
        </w:rPr>
        <w:t>&lt; 0.01, compared with the male Con group.</w:t>
      </w:r>
    </w:p>
    <w:p w:rsidR="00D7249F" w:rsidRPr="00CE60DA" w:rsidRDefault="00D7249F" w:rsidP="00D7249F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2C5815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2C581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2C581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C5815">
        <w:rPr>
          <w:rFonts w:ascii="Times New Roman" w:hAnsi="Times New Roman" w:cs="Times New Roman"/>
          <w:sz w:val="24"/>
          <w:szCs w:val="24"/>
        </w:rPr>
        <w:t xml:space="preserve">&lt; 0.05, compared with the female Con group. </w:t>
      </w:r>
      <w:r w:rsidRPr="002C5815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C5815">
        <w:rPr>
          <w:rFonts w:ascii="Times New Roman" w:hAnsi="Times New Roman" w:cs="Times New Roman"/>
          <w:i/>
          <w:iCs/>
          <w:sz w:val="24"/>
          <w:szCs w:val="24"/>
        </w:rPr>
        <w:t xml:space="preserve"> P </w:t>
      </w:r>
      <w:r w:rsidRPr="002C5815">
        <w:rPr>
          <w:rFonts w:ascii="Times New Roman" w:hAnsi="Times New Roman" w:cs="Times New Roman"/>
          <w:sz w:val="24"/>
          <w:szCs w:val="24"/>
        </w:rPr>
        <w:t>&lt; 0.01, compared with the female Con group.</w:t>
      </w:r>
    </w:p>
    <w:p w:rsidR="00D7249F" w:rsidRPr="00CE60DA" w:rsidRDefault="00D7249F" w:rsidP="00D7249F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p w:rsidR="009659B2" w:rsidRDefault="009659B2"/>
    <w:sectPr w:rsidR="00965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49F"/>
    <w:rsid w:val="000409DE"/>
    <w:rsid w:val="00095CF3"/>
    <w:rsid w:val="00336959"/>
    <w:rsid w:val="009659B2"/>
    <w:rsid w:val="00C030F7"/>
    <w:rsid w:val="00D7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5-19T16:24:00Z</dcterms:created>
  <dcterms:modified xsi:type="dcterms:W3CDTF">2021-05-19T16:24:00Z</dcterms:modified>
</cp:coreProperties>
</file>